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1B0D5" w14:textId="3FCFA0FE" w:rsidR="00AD4FC2" w:rsidRDefault="00AD4FC2">
      <w:pPr>
        <w:rPr>
          <w:rFonts w:ascii="Arial" w:hAnsi="Arial" w:cs="Arial"/>
          <w:b/>
        </w:rPr>
      </w:pPr>
    </w:p>
    <w:p w14:paraId="7A9FCB6C" w14:textId="66F902EA" w:rsidR="00D7206E" w:rsidRDefault="0096300C" w:rsidP="00D7206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="00D7206E">
        <w:rPr>
          <w:rFonts w:ascii="Arial" w:hAnsi="Arial" w:cs="Arial"/>
          <w:b/>
        </w:rPr>
        <w:t xml:space="preserve"> S5:</w:t>
      </w:r>
      <w:r w:rsidR="00D7206E">
        <w:rPr>
          <w:rFonts w:ascii="Arial" w:hAnsi="Arial" w:cs="Arial"/>
        </w:rPr>
        <w:t xml:space="preserve"> Effect of common</w:t>
      </w:r>
      <w:r w:rsidR="005F026D">
        <w:rPr>
          <w:rFonts w:ascii="Arial" w:hAnsi="Arial" w:cs="Arial"/>
        </w:rPr>
        <w:t>ly used anti-inflammatory</w:t>
      </w:r>
      <w:r w:rsidR="00D7206E">
        <w:rPr>
          <w:rFonts w:ascii="Arial" w:hAnsi="Arial" w:cs="Arial"/>
        </w:rPr>
        <w:t xml:space="preserve"> drugs on COX activity under the same assay conditions </w:t>
      </w:r>
      <w:r w:rsidR="00D7206E">
        <w:rPr>
          <w:rFonts w:ascii="Arial" w:hAnsi="Arial" w:cs="Arial"/>
        </w:rPr>
        <w:fldChar w:fldCharType="begin"/>
      </w:r>
      <w:r w:rsidR="00AE5476">
        <w:rPr>
          <w:rFonts w:ascii="Arial" w:hAnsi="Arial" w:cs="Arial"/>
        </w:rPr>
        <w:instrText xml:space="preserve"> ADDIN EN.CITE &lt;EndNote&gt;&lt;Cite&gt;&lt;Author&gt;Willenberg&lt;/Author&gt;&lt;Year&gt;2015&lt;/Year&gt;&lt;RecNum&gt;59&lt;/RecNum&gt;&lt;record&gt;&lt;rec-number&gt;59&lt;/rec-number&gt;&lt;foreign-keys&gt;&lt;key app="EN" db-id="r9v9r2rr22vr2ze00z55ef9cdxtsrtfsfezt"&gt;59&lt;/key&gt;&lt;/foreign-keys&gt;&lt;ref-type name="Journal Article"&gt;17&lt;/ref-type&gt;&lt;contributors&gt;&lt;authors&gt;&lt;author&gt;Willenberg, Ina&lt;/author&gt;&lt;author&gt;Meschede, Anna K.&lt;/author&gt;&lt;author&gt;Schebb, Nils Helge&lt;/author&gt;&lt;/authors&gt;&lt;/contributors&gt;&lt;titles&gt;&lt;title&gt;Determining cyclooxygenase-2 activity in three different test systems utilizing online-solid phase extraction-liquid chromatography-mass spectrometry for parallel quantification of prostaglandin E2, D2 and thromboxane B2&lt;/title&gt;&lt;secondary-title&gt;J Chromatogr A&lt;/secondary-title&gt;&lt;/titles&gt;&lt;periodical&gt;&lt;full-title&gt;J Chromatogr A&lt;/full-title&gt;&lt;/periodical&gt;&lt;pages&gt;40-48&lt;/pages&gt;&lt;volume&gt;1391&lt;/volume&gt;&lt;keywords&gt;&lt;keyword&gt;Online-SPE&lt;/keyword&gt;&lt;keyword&gt;Mass spectrometry&lt;/keyword&gt;&lt;keyword&gt;Prostaglandin&lt;/keyword&gt;&lt;keyword&gt;Cyclooxygenase&lt;/keyword&gt;&lt;/keywords&gt;&lt;dates&gt;&lt;year&gt;2015&lt;/year&gt;&lt;/dates&gt;&lt;urls&gt;&lt;related-urls&gt;&lt;url&gt;http://www.sciencedirect.com/science/article/pii/S0021967315003180 &lt;/url&gt;&lt;/related-urls&gt;&lt;/urls&gt;&lt;/record&gt;&lt;/Cite&gt;&lt;/EndNote&gt;</w:instrText>
      </w:r>
      <w:r w:rsidR="00D7206E">
        <w:rPr>
          <w:rFonts w:ascii="Arial" w:hAnsi="Arial" w:cs="Arial"/>
        </w:rPr>
        <w:fldChar w:fldCharType="separate"/>
      </w:r>
      <w:r w:rsidR="009B5D7C">
        <w:rPr>
          <w:rFonts w:ascii="Arial" w:hAnsi="Arial" w:cs="Arial"/>
        </w:rPr>
        <w:t>[18</w:t>
      </w:r>
      <w:r w:rsidR="00D7206E">
        <w:rPr>
          <w:rFonts w:ascii="Arial" w:hAnsi="Arial" w:cs="Arial"/>
        </w:rPr>
        <w:fldChar w:fldCharType="end"/>
      </w:r>
      <w:r w:rsidR="009B5D7C">
        <w:rPr>
          <w:rFonts w:ascii="Arial" w:hAnsi="Arial" w:cs="Arial"/>
        </w:rPr>
        <w:t>]</w:t>
      </w:r>
      <w:r w:rsidR="00D7206E">
        <w:rPr>
          <w:rFonts w:ascii="Arial" w:hAnsi="Arial" w:cs="Arial"/>
        </w:rPr>
        <w:t>.</w:t>
      </w:r>
    </w:p>
    <w:tbl>
      <w:tblPr>
        <w:tblStyle w:val="HelleSchattierung"/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50"/>
        <w:gridCol w:w="1998"/>
        <w:gridCol w:w="1980"/>
        <w:gridCol w:w="1620"/>
        <w:gridCol w:w="1710"/>
        <w:gridCol w:w="1530"/>
        <w:gridCol w:w="1620"/>
      </w:tblGrid>
      <w:tr w:rsidR="00D7206E" w:rsidRPr="00F713CE" w14:paraId="5B96833B" w14:textId="77777777" w:rsidTr="00925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25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7F68CC09" w14:textId="77777777" w:rsidR="00D7206E" w:rsidRPr="0079293B" w:rsidRDefault="00D7206E" w:rsidP="00D7206E">
            <w:pPr>
              <w:spacing w:after="200" w:line="276" w:lineRule="auto"/>
              <w:rPr>
                <w:rFonts w:ascii="Arial" w:eastAsia="Calibri" w:hAnsi="Arial" w:cs="Arial"/>
                <w:lang w:val="en-US" w:eastAsia="de-DE"/>
              </w:rPr>
            </w:pPr>
          </w:p>
        </w:tc>
        <w:tc>
          <w:tcPr>
            <w:tcW w:w="1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6862F6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F713CE">
              <w:rPr>
                <w:rFonts w:ascii="Arial" w:eastAsia="Calibri" w:hAnsi="Arial" w:cs="Arial"/>
                <w:lang w:eastAsia="de-DE"/>
              </w:rPr>
              <w:t>cell-free</w:t>
            </w:r>
            <w:proofErr w:type="spellEnd"/>
            <w:r w:rsidRPr="00F713CE">
              <w:rPr>
                <w:rFonts w:ascii="Arial" w:eastAsia="Calibri" w:hAnsi="Arial" w:cs="Arial"/>
                <w:lang w:eastAsia="de-DE"/>
              </w:rPr>
              <w:t xml:space="preserve"> – COX-1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29A97493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F713CE">
              <w:rPr>
                <w:rFonts w:ascii="Arial" w:eastAsia="Calibri" w:hAnsi="Arial" w:cs="Arial"/>
                <w:lang w:eastAsia="de-DE"/>
              </w:rPr>
              <w:t>cell-free</w:t>
            </w:r>
            <w:proofErr w:type="spellEnd"/>
            <w:r w:rsidRPr="00F713CE">
              <w:rPr>
                <w:rFonts w:ascii="Arial" w:eastAsia="Calibri" w:hAnsi="Arial" w:cs="Arial"/>
                <w:lang w:eastAsia="de-DE"/>
              </w:rPr>
              <w:t xml:space="preserve"> – COX-2</w:t>
            </w:r>
          </w:p>
        </w:tc>
        <w:tc>
          <w:tcPr>
            <w:tcW w:w="333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E9F2F5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HCA-7</w:t>
            </w:r>
          </w:p>
        </w:tc>
        <w:tc>
          <w:tcPr>
            <w:tcW w:w="315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1A8CB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F713CE">
              <w:rPr>
                <w:rFonts w:ascii="Arial" w:eastAsia="Calibri" w:hAnsi="Arial" w:cs="Arial"/>
                <w:lang w:eastAsia="de-DE"/>
              </w:rPr>
              <w:t>primary</w:t>
            </w:r>
            <w:proofErr w:type="spellEnd"/>
            <w:r w:rsidRPr="00F713CE">
              <w:rPr>
                <w:rFonts w:ascii="Arial" w:eastAsia="Calibri" w:hAnsi="Arial" w:cs="Arial"/>
                <w:lang w:eastAsia="de-DE"/>
              </w:rPr>
              <w:t xml:space="preserve"> </w:t>
            </w:r>
            <w:proofErr w:type="spellStart"/>
            <w:r w:rsidRPr="00F713CE">
              <w:rPr>
                <w:rFonts w:ascii="Arial" w:eastAsia="Calibri" w:hAnsi="Arial" w:cs="Arial"/>
                <w:lang w:eastAsia="de-DE"/>
              </w:rPr>
              <w:t>monocytes</w:t>
            </w:r>
            <w:proofErr w:type="spellEnd"/>
          </w:p>
        </w:tc>
      </w:tr>
      <w:tr w:rsidR="00D7206E" w:rsidRPr="00F713CE" w14:paraId="4FA69762" w14:textId="77777777" w:rsidTr="0092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3835546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</w:p>
        </w:tc>
        <w:tc>
          <w:tcPr>
            <w:tcW w:w="199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F42226" w14:textId="3768B4D6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>(</w:t>
            </w:r>
            <w:proofErr w:type="spellStart"/>
            <w:r>
              <w:rPr>
                <w:rFonts w:ascii="Arial" w:eastAsia="Calibri" w:hAnsi="Arial" w:cs="Arial"/>
                <w:b/>
                <w:bCs/>
                <w:lang w:eastAsia="de-DE"/>
              </w:rPr>
              <w:t>nM</w:t>
            </w:r>
            <w:proofErr w:type="spellEnd"/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60CEFC1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7FAB15E3" w14:textId="555BCBAD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>(</w:t>
            </w:r>
            <w:proofErr w:type="spellStart"/>
            <w:r>
              <w:rPr>
                <w:rFonts w:ascii="Arial" w:eastAsia="Calibri" w:hAnsi="Arial" w:cs="Arial"/>
                <w:b/>
                <w:bCs/>
                <w:lang w:eastAsia="de-DE"/>
              </w:rPr>
              <w:t>nM</w:t>
            </w:r>
            <w:proofErr w:type="spellEnd"/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6173A37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54068B" w14:textId="0E4270C7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>(</w:t>
            </w:r>
            <w:proofErr w:type="spellStart"/>
            <w:r>
              <w:rPr>
                <w:rFonts w:ascii="Arial" w:eastAsia="Calibri" w:hAnsi="Arial" w:cs="Arial"/>
                <w:b/>
                <w:bCs/>
                <w:lang w:eastAsia="de-DE"/>
              </w:rPr>
              <w:t>nM</w:t>
            </w:r>
            <w:proofErr w:type="spellEnd"/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2E8BE04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28FA0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OX-2</w:t>
            </w:r>
          </w:p>
          <w:p w14:paraId="0A0DF69B" w14:textId="3164AD71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Expression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†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BA5407" w14:textId="24D4717F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>(</w:t>
            </w:r>
            <w:proofErr w:type="spellStart"/>
            <w:r>
              <w:rPr>
                <w:rFonts w:ascii="Arial" w:eastAsia="Calibri" w:hAnsi="Arial" w:cs="Arial"/>
                <w:b/>
                <w:bCs/>
                <w:lang w:eastAsia="de-DE"/>
              </w:rPr>
              <w:t>nM</w:t>
            </w:r>
            <w:proofErr w:type="spellEnd"/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0B366178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45F2AA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OX-2</w:t>
            </w:r>
          </w:p>
          <w:p w14:paraId="567B34D4" w14:textId="62742643" w:rsidR="00D7206E" w:rsidRPr="00F713CE" w:rsidRDefault="00D7206E" w:rsidP="008D5D72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Expression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†</w:t>
            </w:r>
          </w:p>
        </w:tc>
      </w:tr>
      <w:tr w:rsidR="00D7206E" w:rsidRPr="00F713CE" w14:paraId="115BC7A8" w14:textId="77777777" w:rsidTr="00925899">
        <w:trPr>
          <w:trHeight w:val="584"/>
        </w:trPr>
        <w:tc>
          <w:tcPr>
            <w:tcW w:w="2250" w:type="dxa"/>
            <w:shd w:val="clear" w:color="auto" w:fill="auto"/>
            <w:vAlign w:val="center"/>
            <w:hideMark/>
          </w:tcPr>
          <w:p w14:paraId="450A79CC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elecoxib</w:t>
            </w:r>
            <w:proofErr w:type="spellEnd"/>
          </w:p>
        </w:tc>
        <w:tc>
          <w:tcPr>
            <w:tcW w:w="1998" w:type="dxa"/>
            <w:shd w:val="clear" w:color="auto" w:fill="auto"/>
            <w:vAlign w:val="center"/>
          </w:tcPr>
          <w:p w14:paraId="3DEF4FDD" w14:textId="77777777" w:rsidR="00D7206E" w:rsidRPr="00F713CE" w:rsidRDefault="00D7206E" w:rsidP="00D7206E">
            <w:pPr>
              <w:rPr>
                <w:rFonts w:ascii="Arial" w:eastAsia="Calibri" w:hAnsi="Arial" w:cs="Arial"/>
                <w:b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lang w:eastAsia="de-DE"/>
              </w:rPr>
              <w:t>21500</w:t>
            </w:r>
          </w:p>
          <w:p w14:paraId="20D7B97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7400-2670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F1C39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242</w:t>
            </w:r>
          </w:p>
          <w:p w14:paraId="6BE98A1D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02-578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6469F3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292</w:t>
            </w:r>
          </w:p>
          <w:p w14:paraId="1C419361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79-477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ABFACB5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465165A2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 µM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B4D57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4</w:t>
            </w:r>
          </w:p>
          <w:p w14:paraId="236CFE8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8.0-24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6C8C62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0A524633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 µM)</w:t>
            </w:r>
          </w:p>
        </w:tc>
      </w:tr>
      <w:tr w:rsidR="00D7206E" w:rsidRPr="00F713CE" w14:paraId="7F68120A" w14:textId="77777777" w:rsidTr="0092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907233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ndomethacin</w:t>
            </w:r>
            <w:proofErr w:type="spellEnd"/>
          </w:p>
        </w:tc>
        <w:tc>
          <w:tcPr>
            <w:tcW w:w="19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DDDA4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17</w:t>
            </w:r>
          </w:p>
          <w:p w14:paraId="670AC614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1-27)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5DDEA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362</w:t>
            </w:r>
          </w:p>
          <w:p w14:paraId="6332BFD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95-671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CF7B1B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583</w:t>
            </w:r>
          </w:p>
          <w:p w14:paraId="356A96CC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254-1360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527E29B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762D2D9F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25 µM)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E3C1A6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0</w:t>
            </w:r>
          </w:p>
          <w:p w14:paraId="22CCF18D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6.7-16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B5B80CC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7068CC07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</w:tr>
      <w:tr w:rsidR="00D7206E" w:rsidRPr="00F713CE" w14:paraId="6719D1D1" w14:textId="77777777" w:rsidTr="00925899">
        <w:trPr>
          <w:trHeight w:val="584"/>
        </w:trPr>
        <w:tc>
          <w:tcPr>
            <w:tcW w:w="2250" w:type="dxa"/>
            <w:shd w:val="clear" w:color="auto" w:fill="auto"/>
            <w:vAlign w:val="center"/>
            <w:hideMark/>
          </w:tcPr>
          <w:p w14:paraId="5689003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proofErr w:type="spellStart"/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dexamethasone</w:t>
            </w:r>
            <w:proofErr w:type="spellEnd"/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60DB390A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52831C3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09ECB8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1CB1161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6669B77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9672448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 µM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E7C854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2AFD271E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D27341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.6</w:t>
            </w:r>
          </w:p>
          <w:p w14:paraId="409C57C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.4-1.9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E0855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1 µM - 3 </w:t>
            </w:r>
            <w:proofErr w:type="spellStart"/>
            <w:r w:rsidRPr="00F713CE">
              <w:rPr>
                <w:rFonts w:ascii="Arial" w:eastAsia="Calibri" w:hAnsi="Arial" w:cs="Arial"/>
                <w:lang w:eastAsia="de-DE"/>
              </w:rPr>
              <w:t>nM</w:t>
            </w:r>
            <w:proofErr w:type="spellEnd"/>
            <w:r w:rsidRPr="00F713CE">
              <w:rPr>
                <w:rFonts w:ascii="Arial" w:eastAsia="Calibri" w:hAnsi="Arial" w:cs="Arial"/>
                <w:lang w:eastAsia="de-DE"/>
              </w:rPr>
              <w:t>:</w:t>
            </w:r>
          </w:p>
          <w:p w14:paraId="686789A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COX-2 ↓</w:t>
            </w:r>
          </w:p>
        </w:tc>
      </w:tr>
    </w:tbl>
    <w:p w14:paraId="6493378F" w14:textId="77777777" w:rsidR="00D7206E" w:rsidRDefault="00D7206E" w:rsidP="00D7206E">
      <w:pPr>
        <w:spacing w:after="0" w:line="240" w:lineRule="auto"/>
        <w:jc w:val="both"/>
        <w:rPr>
          <w:rFonts w:ascii="Arial" w:hAnsi="Arial" w:cs="Arial"/>
        </w:rPr>
      </w:pPr>
    </w:p>
    <w:p w14:paraId="7EC753B8" w14:textId="3987CF27" w:rsidR="00D7206E" w:rsidRDefault="008D5D72" w:rsidP="00D7206E">
      <w:pPr>
        <w:spacing w:after="0" w:line="240" w:lineRule="auto"/>
        <w:ind w:left="720" w:hanging="72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 w:rsidR="00D7206E">
        <w:rPr>
          <w:rFonts w:ascii="Arial" w:hAnsi="Arial" w:cs="Arial"/>
        </w:rPr>
        <w:t xml:space="preserve"> IC</w:t>
      </w:r>
      <w:r w:rsidR="00D7206E">
        <w:rPr>
          <w:rFonts w:ascii="Arial" w:hAnsi="Arial" w:cs="Arial"/>
          <w:vertAlign w:val="subscript"/>
        </w:rPr>
        <w:t>50</w:t>
      </w:r>
      <w:r w:rsidR="00D7206E">
        <w:rPr>
          <w:rFonts w:ascii="Arial" w:hAnsi="Arial" w:cs="Arial"/>
        </w:rPr>
        <w:t xml:space="preserve"> values were calculated based on the PGE</w:t>
      </w:r>
      <w:r w:rsidR="00D7206E">
        <w:rPr>
          <w:rFonts w:ascii="Arial" w:hAnsi="Arial" w:cs="Arial"/>
          <w:vertAlign w:val="subscript"/>
        </w:rPr>
        <w:t>2</w:t>
      </w:r>
      <w:r w:rsidR="00D7206E">
        <w:rPr>
          <w:rFonts w:ascii="Arial" w:hAnsi="Arial" w:cs="Arial"/>
        </w:rPr>
        <w:t xml:space="preserve"> formation</w:t>
      </w:r>
      <w:r w:rsidR="005F026D">
        <w:rPr>
          <w:rFonts w:ascii="Arial" w:hAnsi="Arial" w:cs="Arial"/>
        </w:rPr>
        <w:t xml:space="preserve"> </w:t>
      </w:r>
      <w:r w:rsidR="00D7206E">
        <w:rPr>
          <w:rFonts w:ascii="Arial" w:hAnsi="Arial" w:cs="Arial"/>
        </w:rPr>
        <w:t>(n=3).</w:t>
      </w:r>
    </w:p>
    <w:p w14:paraId="3BE443EA" w14:textId="6339825D" w:rsidR="00AD4FC2" w:rsidRDefault="008D5D72" w:rsidP="009158E2">
      <w:pPr>
        <w:spacing w:after="0" w:line="240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vertAlign w:val="superscript"/>
        </w:rPr>
        <w:t>†</w:t>
      </w:r>
      <w:r w:rsidR="00D7206E">
        <w:rPr>
          <w:rFonts w:ascii="Arial" w:hAnsi="Arial" w:cs="Arial"/>
        </w:rPr>
        <w:t xml:space="preserve"> COX-2 protein levels were analyzed by</w:t>
      </w:r>
      <w:r w:rsidR="005F026D">
        <w:rPr>
          <w:rFonts w:ascii="Arial" w:hAnsi="Arial" w:cs="Arial"/>
        </w:rPr>
        <w:t xml:space="preserve"> a COX-2-</w:t>
      </w:r>
      <w:r w:rsidR="00D7206E">
        <w:rPr>
          <w:rFonts w:ascii="Arial" w:hAnsi="Arial" w:cs="Arial"/>
        </w:rPr>
        <w:t>specific Western Blot</w:t>
      </w:r>
      <w:proofErr w:type="gramEnd"/>
      <w:r w:rsidR="00D7206E">
        <w:rPr>
          <w:rFonts w:ascii="Arial" w:hAnsi="Arial" w:cs="Arial"/>
        </w:rPr>
        <w:t xml:space="preserve">; </w:t>
      </w:r>
      <w:r w:rsidR="005F026D">
        <w:rPr>
          <w:rFonts w:ascii="Arial" w:hAnsi="Arial" w:cs="Arial"/>
        </w:rPr>
        <w:t xml:space="preserve">a </w:t>
      </w:r>
      <w:r w:rsidR="00D7206E">
        <w:rPr>
          <w:rFonts w:ascii="Arial" w:hAnsi="Arial" w:cs="Arial"/>
        </w:rPr>
        <w:t>decreased COX-2 protein</w:t>
      </w:r>
      <w:r w:rsidR="005F026D">
        <w:rPr>
          <w:rFonts w:ascii="Arial" w:hAnsi="Arial" w:cs="Arial"/>
        </w:rPr>
        <w:t xml:space="preserve"> level</w:t>
      </w:r>
      <w:r w:rsidR="00D7206E">
        <w:rPr>
          <w:rFonts w:ascii="Arial" w:hAnsi="Arial" w:cs="Arial"/>
        </w:rPr>
        <w:t xml:space="preserve"> in comparison to the control is indicated by </w:t>
      </w:r>
      <w:r w:rsidR="00D7206E" w:rsidRPr="00BA1962">
        <w:rPr>
          <w:rFonts w:ascii="Arial" w:eastAsia="Calibri" w:hAnsi="Arial" w:cs="Arial"/>
          <w:color w:val="000000" w:themeColor="text1"/>
          <w:kern w:val="24"/>
        </w:rPr>
        <w:t>↓</w:t>
      </w:r>
      <w:r w:rsidR="00D7206E">
        <w:rPr>
          <w:rFonts w:ascii="Arial" w:eastAsia="Calibri" w:hAnsi="Arial" w:cs="Arial"/>
          <w:color w:val="000000" w:themeColor="text1"/>
          <w:kern w:val="24"/>
        </w:rPr>
        <w:t>.</w:t>
      </w:r>
      <w:bookmarkStart w:id="0" w:name="_GoBack"/>
      <w:bookmarkEnd w:id="0"/>
    </w:p>
    <w:sectPr w:rsidR="00AD4FC2" w:rsidSect="009B5D7C">
      <w:footerReference w:type="default" r:id="rId8"/>
      <w:pgSz w:w="15840" w:h="12240" w:orient="landscape"/>
      <w:pgMar w:top="1417" w:right="1417" w:bottom="1417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77B51" w14:textId="77777777" w:rsidR="005A0C21" w:rsidRDefault="005A0C21" w:rsidP="001345C1">
      <w:pPr>
        <w:spacing w:after="0" w:line="240" w:lineRule="auto"/>
      </w:pPr>
      <w:r>
        <w:separator/>
      </w:r>
    </w:p>
  </w:endnote>
  <w:endnote w:type="continuationSeparator" w:id="0">
    <w:p w14:paraId="79E287A0" w14:textId="77777777" w:rsidR="005A0C21" w:rsidRDefault="005A0C21" w:rsidP="00134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6347728"/>
      <w:docPartObj>
        <w:docPartGallery w:val="Page Numbers (Bottom of Page)"/>
        <w:docPartUnique/>
      </w:docPartObj>
    </w:sdtPr>
    <w:sdtEndPr/>
    <w:sdtContent>
      <w:p w14:paraId="189F9ABD" w14:textId="1FC5498E" w:rsidR="00700D61" w:rsidRDefault="00700D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8E2" w:rsidRPr="009158E2">
          <w:rPr>
            <w:noProof/>
            <w:lang w:val="de-DE"/>
          </w:rPr>
          <w:t>1</w:t>
        </w:r>
        <w:r>
          <w:fldChar w:fldCharType="end"/>
        </w:r>
      </w:p>
    </w:sdtContent>
  </w:sdt>
  <w:p w14:paraId="5C94840D" w14:textId="77777777" w:rsidR="00700D61" w:rsidRDefault="00700D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BC81F" w14:textId="77777777" w:rsidR="005A0C21" w:rsidRDefault="005A0C21" w:rsidP="001345C1">
      <w:pPr>
        <w:spacing w:after="0" w:line="240" w:lineRule="auto"/>
      </w:pPr>
      <w:r>
        <w:separator/>
      </w:r>
    </w:p>
  </w:footnote>
  <w:footnote w:type="continuationSeparator" w:id="0">
    <w:p w14:paraId="2BA63FAA" w14:textId="77777777" w:rsidR="005A0C21" w:rsidRDefault="005A0C21" w:rsidP="00134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A3FC6"/>
    <w:multiLevelType w:val="hybridMultilevel"/>
    <w:tmpl w:val="EA9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272A4"/>
    <w:multiLevelType w:val="multilevel"/>
    <w:tmpl w:val="AC1C4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515A5"/>
    <w:multiLevelType w:val="multilevel"/>
    <w:tmpl w:val="0BD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E631BA"/>
    <w:multiLevelType w:val="multilevel"/>
    <w:tmpl w:val="C8A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X.enl&lt;/item&gt;&lt;/Libraries&gt;&lt;/ENLibraries&gt;"/>
  </w:docVars>
  <w:rsids>
    <w:rsidRoot w:val="00C23E12"/>
    <w:rsid w:val="000035AE"/>
    <w:rsid w:val="000046AD"/>
    <w:rsid w:val="00015499"/>
    <w:rsid w:val="00017914"/>
    <w:rsid w:val="000268DA"/>
    <w:rsid w:val="00035FCD"/>
    <w:rsid w:val="00043101"/>
    <w:rsid w:val="00046F1A"/>
    <w:rsid w:val="00053682"/>
    <w:rsid w:val="00060A71"/>
    <w:rsid w:val="00065A36"/>
    <w:rsid w:val="000748BE"/>
    <w:rsid w:val="00083B0C"/>
    <w:rsid w:val="00084B73"/>
    <w:rsid w:val="0008694A"/>
    <w:rsid w:val="00092AC6"/>
    <w:rsid w:val="000A1A37"/>
    <w:rsid w:val="000A2614"/>
    <w:rsid w:val="000A4DA9"/>
    <w:rsid w:val="000A4E3C"/>
    <w:rsid w:val="000B0B27"/>
    <w:rsid w:val="000B20D0"/>
    <w:rsid w:val="000B3B60"/>
    <w:rsid w:val="000C7C31"/>
    <w:rsid w:val="000D0255"/>
    <w:rsid w:val="000E1F2A"/>
    <w:rsid w:val="000F1874"/>
    <w:rsid w:val="00115167"/>
    <w:rsid w:val="00130B03"/>
    <w:rsid w:val="001345C1"/>
    <w:rsid w:val="00144275"/>
    <w:rsid w:val="00150F1D"/>
    <w:rsid w:val="00157B93"/>
    <w:rsid w:val="0016127C"/>
    <w:rsid w:val="00162C94"/>
    <w:rsid w:val="00172080"/>
    <w:rsid w:val="00177F31"/>
    <w:rsid w:val="00180015"/>
    <w:rsid w:val="001820A0"/>
    <w:rsid w:val="0018319F"/>
    <w:rsid w:val="00183E20"/>
    <w:rsid w:val="00185021"/>
    <w:rsid w:val="00186225"/>
    <w:rsid w:val="00190C2D"/>
    <w:rsid w:val="00193FCC"/>
    <w:rsid w:val="001A0C39"/>
    <w:rsid w:val="001A0FFA"/>
    <w:rsid w:val="001A5E56"/>
    <w:rsid w:val="001A7853"/>
    <w:rsid w:val="001B05F3"/>
    <w:rsid w:val="001B64E5"/>
    <w:rsid w:val="001C0B42"/>
    <w:rsid w:val="001C1453"/>
    <w:rsid w:val="001D21D0"/>
    <w:rsid w:val="001E01F6"/>
    <w:rsid w:val="001E2110"/>
    <w:rsid w:val="001E2F42"/>
    <w:rsid w:val="001F3D5A"/>
    <w:rsid w:val="001F69C9"/>
    <w:rsid w:val="001F6D8A"/>
    <w:rsid w:val="00200AA3"/>
    <w:rsid w:val="0020191B"/>
    <w:rsid w:val="002037A1"/>
    <w:rsid w:val="002040C1"/>
    <w:rsid w:val="002133D8"/>
    <w:rsid w:val="00215D6A"/>
    <w:rsid w:val="002225FA"/>
    <w:rsid w:val="00235C92"/>
    <w:rsid w:val="00235E31"/>
    <w:rsid w:val="002427CA"/>
    <w:rsid w:val="00246AEE"/>
    <w:rsid w:val="00246AFA"/>
    <w:rsid w:val="002517E4"/>
    <w:rsid w:val="0025236C"/>
    <w:rsid w:val="0025285F"/>
    <w:rsid w:val="0025696D"/>
    <w:rsid w:val="00260B17"/>
    <w:rsid w:val="0026375B"/>
    <w:rsid w:val="00264E40"/>
    <w:rsid w:val="00271359"/>
    <w:rsid w:val="002731C3"/>
    <w:rsid w:val="002804D2"/>
    <w:rsid w:val="00281A38"/>
    <w:rsid w:val="002847ED"/>
    <w:rsid w:val="00284FBB"/>
    <w:rsid w:val="002867BD"/>
    <w:rsid w:val="00296485"/>
    <w:rsid w:val="002A141A"/>
    <w:rsid w:val="002A28E5"/>
    <w:rsid w:val="002A7AA5"/>
    <w:rsid w:val="002B3736"/>
    <w:rsid w:val="002B3C37"/>
    <w:rsid w:val="002B4FA0"/>
    <w:rsid w:val="002D1C9C"/>
    <w:rsid w:val="002D5326"/>
    <w:rsid w:val="002E2A93"/>
    <w:rsid w:val="002E4C78"/>
    <w:rsid w:val="002E5045"/>
    <w:rsid w:val="002F0833"/>
    <w:rsid w:val="002F0F3E"/>
    <w:rsid w:val="00300E1C"/>
    <w:rsid w:val="00305B94"/>
    <w:rsid w:val="003133F5"/>
    <w:rsid w:val="00317BF8"/>
    <w:rsid w:val="003201DB"/>
    <w:rsid w:val="00321DA2"/>
    <w:rsid w:val="00323764"/>
    <w:rsid w:val="00342E6D"/>
    <w:rsid w:val="00347215"/>
    <w:rsid w:val="003506B3"/>
    <w:rsid w:val="00351A18"/>
    <w:rsid w:val="003558A1"/>
    <w:rsid w:val="00370469"/>
    <w:rsid w:val="00370D13"/>
    <w:rsid w:val="00370F61"/>
    <w:rsid w:val="003720AF"/>
    <w:rsid w:val="00374825"/>
    <w:rsid w:val="003776EE"/>
    <w:rsid w:val="003820B7"/>
    <w:rsid w:val="00382358"/>
    <w:rsid w:val="00383E9C"/>
    <w:rsid w:val="00390BBE"/>
    <w:rsid w:val="003935D5"/>
    <w:rsid w:val="00394384"/>
    <w:rsid w:val="00397B1D"/>
    <w:rsid w:val="003A58B0"/>
    <w:rsid w:val="003C70C7"/>
    <w:rsid w:val="003C7548"/>
    <w:rsid w:val="003D1352"/>
    <w:rsid w:val="003D2BCD"/>
    <w:rsid w:val="003D52C4"/>
    <w:rsid w:val="003E19AB"/>
    <w:rsid w:val="003E62A6"/>
    <w:rsid w:val="003F1D5A"/>
    <w:rsid w:val="004110ED"/>
    <w:rsid w:val="004128E8"/>
    <w:rsid w:val="00416350"/>
    <w:rsid w:val="00426B0A"/>
    <w:rsid w:val="00435771"/>
    <w:rsid w:val="00437986"/>
    <w:rsid w:val="00443E22"/>
    <w:rsid w:val="0045096D"/>
    <w:rsid w:val="00452E47"/>
    <w:rsid w:val="00457D6E"/>
    <w:rsid w:val="004669A3"/>
    <w:rsid w:val="00473D2F"/>
    <w:rsid w:val="00482C98"/>
    <w:rsid w:val="00482DE1"/>
    <w:rsid w:val="00486A98"/>
    <w:rsid w:val="00494136"/>
    <w:rsid w:val="004957FE"/>
    <w:rsid w:val="004A1865"/>
    <w:rsid w:val="004C5C46"/>
    <w:rsid w:val="004D4420"/>
    <w:rsid w:val="004E2F4E"/>
    <w:rsid w:val="00507737"/>
    <w:rsid w:val="00511BE1"/>
    <w:rsid w:val="00520656"/>
    <w:rsid w:val="00525AA8"/>
    <w:rsid w:val="005275E2"/>
    <w:rsid w:val="0054156D"/>
    <w:rsid w:val="00541EEC"/>
    <w:rsid w:val="00545176"/>
    <w:rsid w:val="00547C60"/>
    <w:rsid w:val="0055425E"/>
    <w:rsid w:val="005547E0"/>
    <w:rsid w:val="005566D5"/>
    <w:rsid w:val="00556DDD"/>
    <w:rsid w:val="005622A1"/>
    <w:rsid w:val="005703B6"/>
    <w:rsid w:val="005721BE"/>
    <w:rsid w:val="00574487"/>
    <w:rsid w:val="00576689"/>
    <w:rsid w:val="00582563"/>
    <w:rsid w:val="005825D4"/>
    <w:rsid w:val="0059195F"/>
    <w:rsid w:val="0059433B"/>
    <w:rsid w:val="0059698D"/>
    <w:rsid w:val="005A0BE6"/>
    <w:rsid w:val="005A0C21"/>
    <w:rsid w:val="005A401C"/>
    <w:rsid w:val="005A61A1"/>
    <w:rsid w:val="005B16F8"/>
    <w:rsid w:val="005B5AA8"/>
    <w:rsid w:val="005D1908"/>
    <w:rsid w:val="005E4B14"/>
    <w:rsid w:val="005F026D"/>
    <w:rsid w:val="00600128"/>
    <w:rsid w:val="00600956"/>
    <w:rsid w:val="006028DE"/>
    <w:rsid w:val="00604AA0"/>
    <w:rsid w:val="006142E2"/>
    <w:rsid w:val="00614646"/>
    <w:rsid w:val="00624264"/>
    <w:rsid w:val="00626C89"/>
    <w:rsid w:val="00630A49"/>
    <w:rsid w:val="00630B77"/>
    <w:rsid w:val="00630FF8"/>
    <w:rsid w:val="0064227B"/>
    <w:rsid w:val="00656D0F"/>
    <w:rsid w:val="00661D65"/>
    <w:rsid w:val="0066420F"/>
    <w:rsid w:val="00665D77"/>
    <w:rsid w:val="00666D3E"/>
    <w:rsid w:val="0067191E"/>
    <w:rsid w:val="00671A9B"/>
    <w:rsid w:val="00675D95"/>
    <w:rsid w:val="0067740D"/>
    <w:rsid w:val="00681F51"/>
    <w:rsid w:val="00687C3E"/>
    <w:rsid w:val="0069153D"/>
    <w:rsid w:val="0069504B"/>
    <w:rsid w:val="006965B4"/>
    <w:rsid w:val="006A2AAE"/>
    <w:rsid w:val="006A3C35"/>
    <w:rsid w:val="006A73B3"/>
    <w:rsid w:val="006B4380"/>
    <w:rsid w:val="006B77FA"/>
    <w:rsid w:val="006C10D4"/>
    <w:rsid w:val="006C50CC"/>
    <w:rsid w:val="006C5CA8"/>
    <w:rsid w:val="006D2C55"/>
    <w:rsid w:val="006D64DB"/>
    <w:rsid w:val="006D7626"/>
    <w:rsid w:val="006D7649"/>
    <w:rsid w:val="006E2A15"/>
    <w:rsid w:val="006E2B1F"/>
    <w:rsid w:val="006E2DA7"/>
    <w:rsid w:val="006E59AD"/>
    <w:rsid w:val="006F0ADB"/>
    <w:rsid w:val="006F109E"/>
    <w:rsid w:val="00700D61"/>
    <w:rsid w:val="0070551B"/>
    <w:rsid w:val="00705A9A"/>
    <w:rsid w:val="00710AB1"/>
    <w:rsid w:val="007123AC"/>
    <w:rsid w:val="007248C9"/>
    <w:rsid w:val="00743042"/>
    <w:rsid w:val="00760B0E"/>
    <w:rsid w:val="00760C39"/>
    <w:rsid w:val="00762A44"/>
    <w:rsid w:val="00764F98"/>
    <w:rsid w:val="00773BC6"/>
    <w:rsid w:val="00782CC9"/>
    <w:rsid w:val="0078570D"/>
    <w:rsid w:val="0079293B"/>
    <w:rsid w:val="0079651E"/>
    <w:rsid w:val="007A444A"/>
    <w:rsid w:val="007A62B3"/>
    <w:rsid w:val="007A664D"/>
    <w:rsid w:val="007B0643"/>
    <w:rsid w:val="007B18B9"/>
    <w:rsid w:val="007B3095"/>
    <w:rsid w:val="007B455F"/>
    <w:rsid w:val="007C1DAC"/>
    <w:rsid w:val="007C4FB3"/>
    <w:rsid w:val="007C7B20"/>
    <w:rsid w:val="007C7BEB"/>
    <w:rsid w:val="007D3D84"/>
    <w:rsid w:val="007D78FA"/>
    <w:rsid w:val="007E00BB"/>
    <w:rsid w:val="007E28C1"/>
    <w:rsid w:val="007E4980"/>
    <w:rsid w:val="007E54FB"/>
    <w:rsid w:val="007F428F"/>
    <w:rsid w:val="007F4F9B"/>
    <w:rsid w:val="007F746B"/>
    <w:rsid w:val="00801670"/>
    <w:rsid w:val="00801E07"/>
    <w:rsid w:val="00803BB4"/>
    <w:rsid w:val="00811B44"/>
    <w:rsid w:val="00816794"/>
    <w:rsid w:val="00816C33"/>
    <w:rsid w:val="008306A0"/>
    <w:rsid w:val="00831197"/>
    <w:rsid w:val="008315FB"/>
    <w:rsid w:val="00831B60"/>
    <w:rsid w:val="0084527B"/>
    <w:rsid w:val="00852292"/>
    <w:rsid w:val="00854B8D"/>
    <w:rsid w:val="008566BD"/>
    <w:rsid w:val="00857231"/>
    <w:rsid w:val="008577FA"/>
    <w:rsid w:val="00861CAD"/>
    <w:rsid w:val="008636CE"/>
    <w:rsid w:val="00864B69"/>
    <w:rsid w:val="00864EB5"/>
    <w:rsid w:val="00870009"/>
    <w:rsid w:val="00891AAE"/>
    <w:rsid w:val="008A10EE"/>
    <w:rsid w:val="008B13E4"/>
    <w:rsid w:val="008B1B3B"/>
    <w:rsid w:val="008B5E94"/>
    <w:rsid w:val="008C0AE3"/>
    <w:rsid w:val="008C3487"/>
    <w:rsid w:val="008D5D72"/>
    <w:rsid w:val="008E0566"/>
    <w:rsid w:val="008E1D01"/>
    <w:rsid w:val="008F0371"/>
    <w:rsid w:val="008F2A4F"/>
    <w:rsid w:val="008F3DD5"/>
    <w:rsid w:val="00900043"/>
    <w:rsid w:val="009013C2"/>
    <w:rsid w:val="00902CB1"/>
    <w:rsid w:val="009031FE"/>
    <w:rsid w:val="009115F4"/>
    <w:rsid w:val="0091412B"/>
    <w:rsid w:val="009158E2"/>
    <w:rsid w:val="009217C4"/>
    <w:rsid w:val="00925899"/>
    <w:rsid w:val="009332F6"/>
    <w:rsid w:val="009352FC"/>
    <w:rsid w:val="00936478"/>
    <w:rsid w:val="009437B4"/>
    <w:rsid w:val="009469B0"/>
    <w:rsid w:val="009526E1"/>
    <w:rsid w:val="00952C01"/>
    <w:rsid w:val="00953159"/>
    <w:rsid w:val="0095726F"/>
    <w:rsid w:val="009628DD"/>
    <w:rsid w:val="0096300C"/>
    <w:rsid w:val="009648DB"/>
    <w:rsid w:val="00967FB2"/>
    <w:rsid w:val="00971892"/>
    <w:rsid w:val="0097668D"/>
    <w:rsid w:val="0098253E"/>
    <w:rsid w:val="00991FEE"/>
    <w:rsid w:val="00992511"/>
    <w:rsid w:val="009937D9"/>
    <w:rsid w:val="009A0F5A"/>
    <w:rsid w:val="009A7283"/>
    <w:rsid w:val="009B2468"/>
    <w:rsid w:val="009B37CD"/>
    <w:rsid w:val="009B5D7C"/>
    <w:rsid w:val="009B63A0"/>
    <w:rsid w:val="009B6B41"/>
    <w:rsid w:val="009C1E73"/>
    <w:rsid w:val="009C2718"/>
    <w:rsid w:val="009C4695"/>
    <w:rsid w:val="009C71CB"/>
    <w:rsid w:val="009C756F"/>
    <w:rsid w:val="009D2C7E"/>
    <w:rsid w:val="009D7731"/>
    <w:rsid w:val="009E1C90"/>
    <w:rsid w:val="009E4710"/>
    <w:rsid w:val="009F3ED9"/>
    <w:rsid w:val="009F4FFA"/>
    <w:rsid w:val="009F636B"/>
    <w:rsid w:val="00A025A2"/>
    <w:rsid w:val="00A117B3"/>
    <w:rsid w:val="00A24D95"/>
    <w:rsid w:val="00A24F40"/>
    <w:rsid w:val="00A36BFE"/>
    <w:rsid w:val="00A5048E"/>
    <w:rsid w:val="00A52F96"/>
    <w:rsid w:val="00A6067C"/>
    <w:rsid w:val="00A60E46"/>
    <w:rsid w:val="00A61A86"/>
    <w:rsid w:val="00A66738"/>
    <w:rsid w:val="00A70B39"/>
    <w:rsid w:val="00A71E5C"/>
    <w:rsid w:val="00A74E9E"/>
    <w:rsid w:val="00A776D1"/>
    <w:rsid w:val="00A8250E"/>
    <w:rsid w:val="00A854DA"/>
    <w:rsid w:val="00A93381"/>
    <w:rsid w:val="00AA0B3F"/>
    <w:rsid w:val="00AB0866"/>
    <w:rsid w:val="00AC3110"/>
    <w:rsid w:val="00AD09C6"/>
    <w:rsid w:val="00AD2AED"/>
    <w:rsid w:val="00AD432C"/>
    <w:rsid w:val="00AD4FC2"/>
    <w:rsid w:val="00AE5476"/>
    <w:rsid w:val="00AE5CE3"/>
    <w:rsid w:val="00AF49BE"/>
    <w:rsid w:val="00B0032F"/>
    <w:rsid w:val="00B1140F"/>
    <w:rsid w:val="00B1203C"/>
    <w:rsid w:val="00B30431"/>
    <w:rsid w:val="00B3442B"/>
    <w:rsid w:val="00B431A1"/>
    <w:rsid w:val="00B44FDA"/>
    <w:rsid w:val="00B47C3F"/>
    <w:rsid w:val="00B53142"/>
    <w:rsid w:val="00B536BD"/>
    <w:rsid w:val="00B614C1"/>
    <w:rsid w:val="00B65F37"/>
    <w:rsid w:val="00B74CFD"/>
    <w:rsid w:val="00B82ADC"/>
    <w:rsid w:val="00B8431B"/>
    <w:rsid w:val="00B848E5"/>
    <w:rsid w:val="00B87611"/>
    <w:rsid w:val="00B93D21"/>
    <w:rsid w:val="00BB1E5A"/>
    <w:rsid w:val="00BB2326"/>
    <w:rsid w:val="00BB3229"/>
    <w:rsid w:val="00BB467E"/>
    <w:rsid w:val="00BB7CD9"/>
    <w:rsid w:val="00BD1B52"/>
    <w:rsid w:val="00BD1F14"/>
    <w:rsid w:val="00BD335E"/>
    <w:rsid w:val="00BD579C"/>
    <w:rsid w:val="00BD6EF5"/>
    <w:rsid w:val="00BF2DE9"/>
    <w:rsid w:val="00BF51DE"/>
    <w:rsid w:val="00C02DAE"/>
    <w:rsid w:val="00C10610"/>
    <w:rsid w:val="00C12392"/>
    <w:rsid w:val="00C162F9"/>
    <w:rsid w:val="00C174CF"/>
    <w:rsid w:val="00C17A5B"/>
    <w:rsid w:val="00C23E12"/>
    <w:rsid w:val="00C24C81"/>
    <w:rsid w:val="00C33013"/>
    <w:rsid w:val="00C34690"/>
    <w:rsid w:val="00C45143"/>
    <w:rsid w:val="00C458EE"/>
    <w:rsid w:val="00C46229"/>
    <w:rsid w:val="00C51ADA"/>
    <w:rsid w:val="00C52219"/>
    <w:rsid w:val="00C522EB"/>
    <w:rsid w:val="00C54E5A"/>
    <w:rsid w:val="00C64070"/>
    <w:rsid w:val="00C74033"/>
    <w:rsid w:val="00C7585F"/>
    <w:rsid w:val="00C8016B"/>
    <w:rsid w:val="00C842D8"/>
    <w:rsid w:val="00C84765"/>
    <w:rsid w:val="00C875BC"/>
    <w:rsid w:val="00C87C1D"/>
    <w:rsid w:val="00C87DAA"/>
    <w:rsid w:val="00CA6222"/>
    <w:rsid w:val="00CB0A36"/>
    <w:rsid w:val="00CB1465"/>
    <w:rsid w:val="00CB330B"/>
    <w:rsid w:val="00CC044A"/>
    <w:rsid w:val="00CC1F0D"/>
    <w:rsid w:val="00CC258C"/>
    <w:rsid w:val="00CC7145"/>
    <w:rsid w:val="00CD072C"/>
    <w:rsid w:val="00CE3D31"/>
    <w:rsid w:val="00CE67AB"/>
    <w:rsid w:val="00CF193B"/>
    <w:rsid w:val="00CF3648"/>
    <w:rsid w:val="00CF3BFD"/>
    <w:rsid w:val="00D02A15"/>
    <w:rsid w:val="00D0320F"/>
    <w:rsid w:val="00D16C8D"/>
    <w:rsid w:val="00D400A2"/>
    <w:rsid w:val="00D434C4"/>
    <w:rsid w:val="00D4364B"/>
    <w:rsid w:val="00D44880"/>
    <w:rsid w:val="00D50BF7"/>
    <w:rsid w:val="00D51FC7"/>
    <w:rsid w:val="00D52BA2"/>
    <w:rsid w:val="00D57011"/>
    <w:rsid w:val="00D70AFF"/>
    <w:rsid w:val="00D7206E"/>
    <w:rsid w:val="00D72FA8"/>
    <w:rsid w:val="00D74A8E"/>
    <w:rsid w:val="00D761CD"/>
    <w:rsid w:val="00D81512"/>
    <w:rsid w:val="00D81FE1"/>
    <w:rsid w:val="00D827EA"/>
    <w:rsid w:val="00D83E4B"/>
    <w:rsid w:val="00D84FC9"/>
    <w:rsid w:val="00D93738"/>
    <w:rsid w:val="00DA062C"/>
    <w:rsid w:val="00DA22A0"/>
    <w:rsid w:val="00DA2537"/>
    <w:rsid w:val="00DB4C22"/>
    <w:rsid w:val="00DB5634"/>
    <w:rsid w:val="00DC0B75"/>
    <w:rsid w:val="00DC54EB"/>
    <w:rsid w:val="00DD279B"/>
    <w:rsid w:val="00DD36F0"/>
    <w:rsid w:val="00DE67A4"/>
    <w:rsid w:val="00E008FE"/>
    <w:rsid w:val="00E00BC4"/>
    <w:rsid w:val="00E021DF"/>
    <w:rsid w:val="00E02B68"/>
    <w:rsid w:val="00E03E04"/>
    <w:rsid w:val="00E060C5"/>
    <w:rsid w:val="00E1199D"/>
    <w:rsid w:val="00E11A72"/>
    <w:rsid w:val="00E13B29"/>
    <w:rsid w:val="00E140F6"/>
    <w:rsid w:val="00E25374"/>
    <w:rsid w:val="00E34AB4"/>
    <w:rsid w:val="00E40426"/>
    <w:rsid w:val="00E40AD8"/>
    <w:rsid w:val="00E46139"/>
    <w:rsid w:val="00E463E0"/>
    <w:rsid w:val="00E52D74"/>
    <w:rsid w:val="00E53AFE"/>
    <w:rsid w:val="00E553B4"/>
    <w:rsid w:val="00E56D90"/>
    <w:rsid w:val="00E63D10"/>
    <w:rsid w:val="00E64760"/>
    <w:rsid w:val="00E67431"/>
    <w:rsid w:val="00E7005B"/>
    <w:rsid w:val="00E732AB"/>
    <w:rsid w:val="00E738DB"/>
    <w:rsid w:val="00E81C1E"/>
    <w:rsid w:val="00E86780"/>
    <w:rsid w:val="00E9305E"/>
    <w:rsid w:val="00EA2861"/>
    <w:rsid w:val="00EA7851"/>
    <w:rsid w:val="00EB0B2D"/>
    <w:rsid w:val="00EB21C3"/>
    <w:rsid w:val="00EB56FC"/>
    <w:rsid w:val="00EB6C59"/>
    <w:rsid w:val="00EC014F"/>
    <w:rsid w:val="00EC11B7"/>
    <w:rsid w:val="00EC1F6B"/>
    <w:rsid w:val="00EC2778"/>
    <w:rsid w:val="00EC39A6"/>
    <w:rsid w:val="00EC7662"/>
    <w:rsid w:val="00EE6704"/>
    <w:rsid w:val="00EF0C13"/>
    <w:rsid w:val="00EF5989"/>
    <w:rsid w:val="00EF5C5C"/>
    <w:rsid w:val="00EF662D"/>
    <w:rsid w:val="00EF6A9D"/>
    <w:rsid w:val="00F100EF"/>
    <w:rsid w:val="00F151A7"/>
    <w:rsid w:val="00F217AF"/>
    <w:rsid w:val="00F2300C"/>
    <w:rsid w:val="00F25F4A"/>
    <w:rsid w:val="00F325D5"/>
    <w:rsid w:val="00F33F33"/>
    <w:rsid w:val="00F377F0"/>
    <w:rsid w:val="00F526C0"/>
    <w:rsid w:val="00F713CE"/>
    <w:rsid w:val="00F75B28"/>
    <w:rsid w:val="00F84E85"/>
    <w:rsid w:val="00F85701"/>
    <w:rsid w:val="00F90B18"/>
    <w:rsid w:val="00F979FC"/>
    <w:rsid w:val="00FA3A4B"/>
    <w:rsid w:val="00FB1C2E"/>
    <w:rsid w:val="00FC4B3E"/>
    <w:rsid w:val="00FC5E31"/>
    <w:rsid w:val="00FD0D52"/>
    <w:rsid w:val="00FD3175"/>
    <w:rsid w:val="00FD5057"/>
    <w:rsid w:val="00FD52AC"/>
    <w:rsid w:val="00FD6883"/>
    <w:rsid w:val="00FE3ABB"/>
    <w:rsid w:val="00FE677B"/>
    <w:rsid w:val="00FF3455"/>
    <w:rsid w:val="00FF5672"/>
    <w:rsid w:val="00FF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D40DA7"/>
  <w15:docId w15:val="{150B52B5-23C1-4894-A1BD-B24A57BF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0F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50F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1CA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46AFA"/>
  </w:style>
  <w:style w:type="character" w:styleId="Hyperlink">
    <w:name w:val="Hyperlink"/>
    <w:basedOn w:val="Absatz-Standardschriftart"/>
    <w:uiPriority w:val="99"/>
    <w:unhideWhenUsed/>
    <w:rsid w:val="00C3301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25AA8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95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2D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D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D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D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DE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82DE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DE1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BF2DE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5C1"/>
  </w:style>
  <w:style w:type="paragraph" w:styleId="Fuzeile">
    <w:name w:val="footer"/>
    <w:basedOn w:val="Standard"/>
    <w:link w:val="Fu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45C1"/>
  </w:style>
  <w:style w:type="numbering" w:customStyle="1" w:styleId="KeineListe1">
    <w:name w:val="Keine Liste1"/>
    <w:next w:val="KeineListe"/>
    <w:uiPriority w:val="99"/>
    <w:semiHidden/>
    <w:unhideWhenUsed/>
    <w:rsid w:val="004D4420"/>
  </w:style>
  <w:style w:type="paragraph" w:customStyle="1" w:styleId="font0">
    <w:name w:val="font0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5">
    <w:name w:val="font5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xl63">
    <w:name w:val="xl63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4D442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basedOn w:val="Standard"/>
    <w:rsid w:val="009B37CD"/>
    <w:pPr>
      <w:tabs>
        <w:tab w:val="left" w:pos="568"/>
      </w:tabs>
      <w:suppressAutoHyphens/>
      <w:spacing w:after="0" w:line="360" w:lineRule="atLeast"/>
      <w:jc w:val="both"/>
    </w:pPr>
    <w:rPr>
      <w:rFonts w:ascii="Times" w:eastAsia="Arial" w:hAnsi="Times" w:cs="Times"/>
      <w:sz w:val="24"/>
      <w:szCs w:val="20"/>
      <w:lang w:val="de-DE" w:eastAsia="ar-SA"/>
    </w:rPr>
  </w:style>
  <w:style w:type="table" w:customStyle="1" w:styleId="Tabellenraster24">
    <w:name w:val="Tabellenraster24"/>
    <w:basedOn w:val="NormaleTabelle"/>
    <w:next w:val="Tabellenraster"/>
    <w:uiPriority w:val="59"/>
    <w:rsid w:val="00AE54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6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1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05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45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3313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9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98D3C4-3FDE-437D-95C6-8BAD36EF7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NH Schebb</cp:lastModifiedBy>
  <cp:revision>3</cp:revision>
  <dcterms:created xsi:type="dcterms:W3CDTF">2015-09-16T13:42:00Z</dcterms:created>
  <dcterms:modified xsi:type="dcterms:W3CDTF">2015-09-16T13:43:00Z</dcterms:modified>
</cp:coreProperties>
</file>